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48C6A" w14:textId="77777777" w:rsidR="00111AA1" w:rsidRDefault="00111AA1" w:rsidP="00111AA1">
      <w:pPr>
        <w:pStyle w:val="Standard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7B90A1" w14:textId="4678D10B" w:rsidR="00111AA1" w:rsidRPr="008125BB" w:rsidRDefault="00111AA1" w:rsidP="00111AA1">
      <w:pPr>
        <w:pStyle w:val="Standard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5BB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085ABE" w:rsidRPr="008125B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125BB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proofErr w:type="gramStart"/>
      <w:r w:rsidRPr="008125BB">
        <w:rPr>
          <w:rFonts w:ascii="Times New Roman" w:hAnsi="Times New Roman" w:cs="Times New Roman"/>
          <w:sz w:val="24"/>
          <w:szCs w:val="24"/>
          <w:lang w:val="en-GB"/>
        </w:rPr>
        <w:t>Original “Orton Hip Score”,</w:t>
      </w:r>
      <w:proofErr w:type="gramEnd"/>
      <w:r w:rsidRPr="008125B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61D5" w:rsidRPr="008125BB">
        <w:rPr>
          <w:rFonts w:ascii="Times New Roman" w:hAnsi="Times New Roman" w:cs="Times New Roman"/>
          <w:sz w:val="24"/>
          <w:szCs w:val="24"/>
          <w:lang w:val="en-GB"/>
        </w:rPr>
        <w:t xml:space="preserve">scaled Orton Hip Score </w:t>
      </w:r>
      <w:r w:rsidRPr="008125BB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9261D5" w:rsidRPr="008125BB">
        <w:rPr>
          <w:rFonts w:ascii="Times New Roman" w:hAnsi="Times New Roman" w:cs="Times New Roman"/>
          <w:sz w:val="24"/>
          <w:szCs w:val="24"/>
          <w:lang w:val="en-GB"/>
        </w:rPr>
        <w:t>sOHS</w:t>
      </w:r>
      <w:proofErr w:type="spellEnd"/>
      <w:r w:rsidRPr="008125BB">
        <w:rPr>
          <w:rFonts w:ascii="Times New Roman" w:hAnsi="Times New Roman" w:cs="Times New Roman"/>
          <w:sz w:val="24"/>
          <w:szCs w:val="24"/>
          <w:lang w:val="en-GB"/>
        </w:rPr>
        <w:t xml:space="preserve">) in our study scaled to the Harris Hip Score. </w:t>
      </w:r>
    </w:p>
    <w:p w14:paraId="69684D52" w14:textId="77777777" w:rsidR="00111AA1" w:rsidRPr="008125BB" w:rsidRDefault="00111AA1" w:rsidP="00111AA1">
      <w:pPr>
        <w:pStyle w:val="Standard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650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981"/>
        <w:gridCol w:w="160"/>
        <w:gridCol w:w="3673"/>
        <w:gridCol w:w="303"/>
        <w:gridCol w:w="3249"/>
      </w:tblGrid>
      <w:tr w:rsidR="00111AA1" w:rsidRPr="008125BB" w14:paraId="3290E907" w14:textId="77777777" w:rsidTr="002E6C6B">
        <w:trPr>
          <w:trHeight w:val="1020"/>
        </w:trPr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B4503" w14:textId="77777777" w:rsidR="00111AA1" w:rsidRPr="008125BB" w:rsidRDefault="00111AA1" w:rsidP="002E6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 xml:space="preserve">Original Orton Hip Score </w:t>
            </w:r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br/>
              <w:t>(points)</w:t>
            </w:r>
          </w:p>
        </w:tc>
        <w:tc>
          <w:tcPr>
            <w:tcW w:w="38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DD9DF" w14:textId="5B1681C4" w:rsidR="00AA328B" w:rsidRPr="008125BB" w:rsidRDefault="009261D5" w:rsidP="002E6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</w:t>
            </w:r>
            <w:r w:rsidR="00AA328B"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caled Orton Hip Score (</w:t>
            </w:r>
            <w:proofErr w:type="spellStart"/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</w:t>
            </w:r>
            <w:r w:rsidR="00AA328B"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OHS</w:t>
            </w:r>
            <w:proofErr w:type="spellEnd"/>
            <w:r w:rsidR="00AA328B"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)</w:t>
            </w:r>
          </w:p>
          <w:p w14:paraId="6B437873" w14:textId="0B6BAB51" w:rsidR="00111AA1" w:rsidRPr="008125BB" w:rsidRDefault="00111AA1" w:rsidP="002E6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(points), (this study)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0D75B" w14:textId="77777777" w:rsidR="00111AA1" w:rsidRPr="008125BB" w:rsidRDefault="00111AA1" w:rsidP="002E6C6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125BB">
              <w:rPr>
                <w:rFonts w:ascii="Times New Roman" w:hAnsi="Times New Roman" w:cs="Times New Roman"/>
                <w:b/>
                <w:lang w:val="en-GB"/>
              </w:rPr>
              <w:t>Harris Hip Score (points)</w:t>
            </w:r>
          </w:p>
          <w:p w14:paraId="0202700A" w14:textId="0C861CAB" w:rsidR="00111AA1" w:rsidRPr="008125BB" w:rsidRDefault="00111AA1" w:rsidP="002E6C6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125BB">
              <w:rPr>
                <w:rFonts w:ascii="Times New Roman" w:hAnsi="Times New Roman" w:cs="Times New Roman"/>
                <w:b/>
                <w:lang w:val="en-GB"/>
              </w:rPr>
              <w:t>(Harris, 1969) (</w:t>
            </w:r>
            <w:r w:rsidR="00F15814" w:rsidRPr="008125BB">
              <w:rPr>
                <w:rFonts w:ascii="Times New Roman" w:hAnsi="Times New Roman" w:cs="Times New Roman"/>
                <w:b/>
                <w:lang w:val="en-GB"/>
              </w:rPr>
              <w:t>17</w:t>
            </w:r>
            <w:r w:rsidRPr="008125BB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</w:tr>
      <w:tr w:rsidR="00111AA1" w:rsidRPr="008125BB" w14:paraId="0F944F04" w14:textId="77777777" w:rsidTr="002E6C6B">
        <w:trPr>
          <w:trHeight w:val="444"/>
        </w:trPr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C4890A0" w14:textId="2E64AA9B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lang w:val="en-GB" w:eastAsia="fi-FI"/>
              </w:rPr>
              <w:t>Pain (40/35/20/0)</w:t>
            </w:r>
            <w:r w:rsidR="00FB5C66" w:rsidRPr="008125BB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</w:t>
            </w:r>
          </w:p>
        </w:tc>
        <w:tc>
          <w:tcPr>
            <w:tcW w:w="383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6E14E3A" w14:textId="4A2ECDDB" w:rsidR="00111AA1" w:rsidRPr="008125BB" w:rsidRDefault="00111AA1" w:rsidP="002E6C6B">
            <w:r w:rsidRPr="008125BB">
              <w:rPr>
                <w:rFonts w:ascii="Times New Roman" w:eastAsia="Times New Roman" w:hAnsi="Times New Roman" w:cs="Times New Roman"/>
                <w:lang w:val="en-GB" w:eastAsia="fi-FI"/>
              </w:rPr>
              <w:t>Pain (50/43.75/25/0)</w:t>
            </w:r>
            <w:r w:rsidR="00FB5C66" w:rsidRPr="008125BB">
              <w:rPr>
                <w:rFonts w:ascii="Times New Roman" w:eastAsia="Times New Roman" w:hAnsi="Times New Roman" w:cs="Times New Roman"/>
                <w:lang w:val="en-GB" w:eastAsia="fi-FI"/>
              </w:rPr>
              <w:t xml:space="preserve"> </w:t>
            </w:r>
          </w:p>
        </w:tc>
        <w:tc>
          <w:tcPr>
            <w:tcW w:w="3552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C82C38A" w14:textId="27BFF39E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ain (44/40/30/20/10/0)</w:t>
            </w:r>
            <w:r w:rsidR="00FB5C66"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</w:t>
            </w:r>
          </w:p>
        </w:tc>
      </w:tr>
      <w:tr w:rsidR="00111AA1" w:rsidRPr="008125BB" w14:paraId="3A78D563" w14:textId="77777777" w:rsidTr="002E6C6B">
        <w:trPr>
          <w:trHeight w:val="300"/>
        </w:trPr>
        <w:tc>
          <w:tcPr>
            <w:tcW w:w="326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7A803AD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Function: Gait</w:t>
            </w:r>
          </w:p>
        </w:tc>
        <w:tc>
          <w:tcPr>
            <w:tcW w:w="3832" w:type="dxa"/>
            <w:gridSpan w:val="2"/>
            <w:tcBorders>
              <w:right w:val="single" w:sz="4" w:space="0" w:color="000000"/>
            </w:tcBorders>
            <w:vAlign w:val="center"/>
          </w:tcPr>
          <w:p w14:paraId="13A1D8AB" w14:textId="009C23F4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Function: Gait</w:t>
            </w:r>
            <w:r w:rsidR="00FB5C66" w:rsidRPr="008125B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52" w:type="dxa"/>
            <w:gridSpan w:val="2"/>
            <w:tcBorders>
              <w:right w:val="single" w:sz="4" w:space="0" w:color="000000"/>
            </w:tcBorders>
            <w:vAlign w:val="center"/>
          </w:tcPr>
          <w:p w14:paraId="4301E346" w14:textId="09F1CBE1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Function: Gait</w:t>
            </w:r>
            <w:r w:rsidR="00FB5C66" w:rsidRPr="008125B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</w:tr>
      <w:tr w:rsidR="00111AA1" w:rsidRPr="008125BB" w14:paraId="77D18FC2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489F1274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1993BDAA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Support (5/4/3/2/1/0)</w:t>
            </w:r>
          </w:p>
        </w:tc>
        <w:tc>
          <w:tcPr>
            <w:tcW w:w="159" w:type="dxa"/>
            <w:vAlign w:val="center"/>
          </w:tcPr>
          <w:p w14:paraId="53DFEE36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50C26415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upport (6.25/5/3.75/2.5/1.25/0)</w:t>
            </w:r>
          </w:p>
        </w:tc>
        <w:tc>
          <w:tcPr>
            <w:tcW w:w="303" w:type="dxa"/>
            <w:vAlign w:val="center"/>
          </w:tcPr>
          <w:p w14:paraId="4C866AFF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5BC38BA8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upport (11/7/5/3/2/0)</w:t>
            </w:r>
          </w:p>
        </w:tc>
      </w:tr>
      <w:tr w:rsidR="00111AA1" w:rsidRPr="008125BB" w14:paraId="41D1A95D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center"/>
          </w:tcPr>
          <w:p w14:paraId="3D84FC9D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31DBE5AF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alking distance (15/12/7/2/0)</w:t>
            </w:r>
          </w:p>
        </w:tc>
        <w:tc>
          <w:tcPr>
            <w:tcW w:w="159" w:type="dxa"/>
            <w:vAlign w:val="center"/>
          </w:tcPr>
          <w:p w14:paraId="5C072B76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1A1B333F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alking distance (18,75/15/8,75/2,5/0)</w:t>
            </w:r>
          </w:p>
        </w:tc>
        <w:tc>
          <w:tcPr>
            <w:tcW w:w="303" w:type="dxa"/>
            <w:vAlign w:val="center"/>
          </w:tcPr>
          <w:p w14:paraId="2089C883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60DE0E26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Walking distance (11/8/5/2/0)</w:t>
            </w:r>
          </w:p>
        </w:tc>
      </w:tr>
      <w:tr w:rsidR="00111AA1" w:rsidRPr="008125BB" w14:paraId="671F3E39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235B1B4B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7932E329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Limp (5/4/2/0)</w:t>
            </w:r>
          </w:p>
        </w:tc>
        <w:tc>
          <w:tcPr>
            <w:tcW w:w="159" w:type="dxa"/>
            <w:vAlign w:val="center"/>
          </w:tcPr>
          <w:p w14:paraId="304190B6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5E59507C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imp (6.25/5/2.5/0)</w:t>
            </w:r>
          </w:p>
        </w:tc>
        <w:tc>
          <w:tcPr>
            <w:tcW w:w="303" w:type="dxa"/>
            <w:vAlign w:val="center"/>
          </w:tcPr>
          <w:p w14:paraId="237191FF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56FA9B28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imp (11/8/5/0)</w:t>
            </w:r>
          </w:p>
        </w:tc>
      </w:tr>
      <w:tr w:rsidR="00111AA1" w:rsidRPr="008125BB" w14:paraId="429B43CD" w14:textId="77777777" w:rsidTr="002E6C6B">
        <w:trPr>
          <w:trHeight w:val="420"/>
        </w:trPr>
        <w:tc>
          <w:tcPr>
            <w:tcW w:w="326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A2F1BD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Function: Activities</w:t>
            </w:r>
          </w:p>
        </w:tc>
        <w:tc>
          <w:tcPr>
            <w:tcW w:w="3832" w:type="dxa"/>
            <w:gridSpan w:val="2"/>
            <w:tcBorders>
              <w:right w:val="single" w:sz="4" w:space="0" w:color="000000"/>
            </w:tcBorders>
            <w:vAlign w:val="center"/>
          </w:tcPr>
          <w:p w14:paraId="6A20C21D" w14:textId="011BEF82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Function: Activities</w:t>
            </w:r>
            <w:r w:rsidR="00FB5C66" w:rsidRPr="008125B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552" w:type="dxa"/>
            <w:gridSpan w:val="2"/>
            <w:tcBorders>
              <w:right w:val="single" w:sz="4" w:space="0" w:color="000000"/>
            </w:tcBorders>
            <w:vAlign w:val="center"/>
          </w:tcPr>
          <w:p w14:paraId="05C3C64E" w14:textId="1C2728E8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Function: Activities</w:t>
            </w:r>
            <w:r w:rsidR="00FB5C66" w:rsidRPr="008125BB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</w:tr>
      <w:tr w:rsidR="00111AA1" w:rsidRPr="008125BB" w14:paraId="2279C2DA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center"/>
          </w:tcPr>
          <w:p w14:paraId="5984E26B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59EEFFA2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airs (5/4/2/0)</w:t>
            </w:r>
          </w:p>
        </w:tc>
        <w:tc>
          <w:tcPr>
            <w:tcW w:w="159" w:type="dxa"/>
            <w:vAlign w:val="center"/>
          </w:tcPr>
          <w:p w14:paraId="40D1BEBF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498F7782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airs (6.25/5/2.5/0)</w:t>
            </w:r>
          </w:p>
        </w:tc>
        <w:tc>
          <w:tcPr>
            <w:tcW w:w="303" w:type="dxa"/>
            <w:vAlign w:val="center"/>
          </w:tcPr>
          <w:p w14:paraId="1FE89311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385EA8AD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tairs (4/2/1/0)</w:t>
            </w:r>
          </w:p>
        </w:tc>
      </w:tr>
      <w:tr w:rsidR="00111AA1" w:rsidRPr="008125BB" w14:paraId="7FA25865" w14:textId="77777777" w:rsidTr="002E6C6B">
        <w:trPr>
          <w:trHeight w:val="384"/>
        </w:trPr>
        <w:tc>
          <w:tcPr>
            <w:tcW w:w="285" w:type="dxa"/>
            <w:tcBorders>
              <w:left w:val="single" w:sz="4" w:space="0" w:color="000000"/>
            </w:tcBorders>
            <w:vAlign w:val="center"/>
          </w:tcPr>
          <w:p w14:paraId="3434DC0B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6AEA6A56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ctivities – shoes/socks (5/3/0)</w:t>
            </w:r>
          </w:p>
        </w:tc>
        <w:tc>
          <w:tcPr>
            <w:tcW w:w="159" w:type="dxa"/>
            <w:vAlign w:val="center"/>
          </w:tcPr>
          <w:p w14:paraId="3DFE4500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5EA9F03B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ctivities – shoes, socks (6.25/3.75/0)</w:t>
            </w:r>
          </w:p>
        </w:tc>
        <w:tc>
          <w:tcPr>
            <w:tcW w:w="303" w:type="dxa"/>
            <w:vAlign w:val="center"/>
          </w:tcPr>
          <w:p w14:paraId="38720277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08D572D0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ctivities – shoes/socks (4/2/0)</w:t>
            </w:r>
          </w:p>
        </w:tc>
      </w:tr>
      <w:tr w:rsidR="00111AA1" w:rsidRPr="008125BB" w14:paraId="58074721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center"/>
          </w:tcPr>
          <w:p w14:paraId="12261BCC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5B051363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ublic transportation (5/3/0)</w:t>
            </w:r>
          </w:p>
        </w:tc>
        <w:tc>
          <w:tcPr>
            <w:tcW w:w="159" w:type="dxa"/>
            <w:vAlign w:val="center"/>
          </w:tcPr>
          <w:p w14:paraId="6CC5923B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7287D665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ublic transportation (6.25/3.75/0)</w:t>
            </w:r>
          </w:p>
        </w:tc>
        <w:tc>
          <w:tcPr>
            <w:tcW w:w="303" w:type="dxa"/>
            <w:vAlign w:val="center"/>
          </w:tcPr>
          <w:p w14:paraId="6038CF5C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7E77E132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ublic transportation (1/0)</w:t>
            </w:r>
          </w:p>
        </w:tc>
      </w:tr>
      <w:tr w:rsidR="00111AA1" w:rsidRPr="008125BB" w14:paraId="13771B0C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center"/>
          </w:tcPr>
          <w:p w14:paraId="2A40A285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0CA78084" w14:textId="77777777" w:rsidR="00111AA1" w:rsidRPr="008125BB" w:rsidRDefault="00111AA1" w:rsidP="002E6C6B">
            <w:pPr>
              <w:rPr>
                <w:rFonts w:ascii="Times New Roman" w:hAnsi="Times New Roman"/>
                <w:strike/>
                <w:color w:val="000000"/>
                <w:lang w:val="en-GB"/>
              </w:rPr>
            </w:pPr>
          </w:p>
        </w:tc>
        <w:tc>
          <w:tcPr>
            <w:tcW w:w="159" w:type="dxa"/>
            <w:vAlign w:val="center"/>
          </w:tcPr>
          <w:p w14:paraId="10FA0446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6282AD5F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03" w:type="dxa"/>
            <w:vAlign w:val="center"/>
          </w:tcPr>
          <w:p w14:paraId="4A41FB57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60540CAC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itting (5/3/0)</w:t>
            </w:r>
          </w:p>
        </w:tc>
      </w:tr>
      <w:tr w:rsidR="00111AA1" w:rsidRPr="008125BB" w14:paraId="765CAF9B" w14:textId="77777777" w:rsidTr="002E6C6B">
        <w:trPr>
          <w:trHeight w:val="384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5B5558CD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743C8836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159" w:type="dxa"/>
            <w:vAlign w:val="center"/>
          </w:tcPr>
          <w:p w14:paraId="5142745B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7D76A0E5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552" w:type="dxa"/>
            <w:gridSpan w:val="2"/>
            <w:tcBorders>
              <w:right w:val="single" w:sz="4" w:space="0" w:color="000000"/>
            </w:tcBorders>
            <w:vAlign w:val="center"/>
          </w:tcPr>
          <w:p w14:paraId="4B07693A" w14:textId="255903EB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bsence of deformity (4/0)</w:t>
            </w:r>
            <w:r w:rsidR="00FB5C66"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</w:t>
            </w:r>
          </w:p>
        </w:tc>
      </w:tr>
      <w:tr w:rsidR="00111AA1" w:rsidRPr="008125BB" w14:paraId="3ACC13FE" w14:textId="77777777" w:rsidTr="002E6C6B">
        <w:trPr>
          <w:trHeight w:val="384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5CC9CFD5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45370867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159" w:type="dxa"/>
            <w:vAlign w:val="center"/>
          </w:tcPr>
          <w:p w14:paraId="6B4A3214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1870213B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552" w:type="dxa"/>
            <w:gridSpan w:val="2"/>
            <w:tcBorders>
              <w:right w:val="single" w:sz="4" w:space="0" w:color="000000"/>
            </w:tcBorders>
            <w:vAlign w:val="center"/>
          </w:tcPr>
          <w:p w14:paraId="20B78092" w14:textId="62F80FF8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Range of motion (5)</w:t>
            </w:r>
            <w:r w:rsidR="00FB5C66"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</w:t>
            </w:r>
          </w:p>
        </w:tc>
      </w:tr>
      <w:tr w:rsidR="00111AA1" w:rsidRPr="008125BB" w14:paraId="7F94DDC5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4227BE88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09C53749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159" w:type="dxa"/>
            <w:vAlign w:val="center"/>
          </w:tcPr>
          <w:p w14:paraId="6DE690C2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414C46E1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3" w:type="dxa"/>
            <w:vAlign w:val="bottom"/>
          </w:tcPr>
          <w:p w14:paraId="26480EDD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356F080E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Flexion (3.9–0)</w:t>
            </w:r>
          </w:p>
        </w:tc>
      </w:tr>
      <w:tr w:rsidR="00111AA1" w:rsidRPr="008125BB" w14:paraId="5088F0ED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0D0CC2DC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3D9C21CD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159" w:type="dxa"/>
            <w:vAlign w:val="center"/>
          </w:tcPr>
          <w:p w14:paraId="29C991F0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34F05D35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3" w:type="dxa"/>
            <w:vAlign w:val="bottom"/>
          </w:tcPr>
          <w:p w14:paraId="04349CDD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71727F42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Abduction (0.65–0)</w:t>
            </w:r>
          </w:p>
        </w:tc>
      </w:tr>
      <w:tr w:rsidR="00111AA1" w:rsidRPr="008125BB" w14:paraId="145ED854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</w:tcBorders>
            <w:vAlign w:val="bottom"/>
          </w:tcPr>
          <w:p w14:paraId="308F87F2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2981" w:type="dxa"/>
            <w:tcBorders>
              <w:right w:val="single" w:sz="4" w:space="0" w:color="000000"/>
            </w:tcBorders>
            <w:vAlign w:val="center"/>
          </w:tcPr>
          <w:p w14:paraId="0D5F0C35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159" w:type="dxa"/>
            <w:vAlign w:val="center"/>
          </w:tcPr>
          <w:p w14:paraId="12641710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673" w:type="dxa"/>
            <w:tcBorders>
              <w:right w:val="single" w:sz="4" w:space="0" w:color="000000"/>
            </w:tcBorders>
            <w:vAlign w:val="center"/>
          </w:tcPr>
          <w:p w14:paraId="24D57111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3" w:type="dxa"/>
            <w:vAlign w:val="bottom"/>
          </w:tcPr>
          <w:p w14:paraId="2B5F721E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right w:val="single" w:sz="4" w:space="0" w:color="000000"/>
            </w:tcBorders>
            <w:vAlign w:val="center"/>
          </w:tcPr>
          <w:p w14:paraId="07A9B3AE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External rotation (0.3–0)</w:t>
            </w:r>
          </w:p>
        </w:tc>
      </w:tr>
      <w:tr w:rsidR="00111AA1" w:rsidRPr="008125BB" w14:paraId="71E247FF" w14:textId="77777777" w:rsidTr="002E6C6B">
        <w:trPr>
          <w:trHeight w:val="288"/>
        </w:trPr>
        <w:tc>
          <w:tcPr>
            <w:tcW w:w="28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14:paraId="159DD83F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2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37DB889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center"/>
          </w:tcPr>
          <w:p w14:paraId="691D3CD4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21B381C9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 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bottom"/>
          </w:tcPr>
          <w:p w14:paraId="7E86BDA7" w14:textId="77777777" w:rsidR="00111AA1" w:rsidRPr="008125BB" w:rsidRDefault="00111AA1" w:rsidP="002E6C6B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226B45E" w14:textId="77777777" w:rsidR="00111AA1" w:rsidRPr="008125BB" w:rsidRDefault="00111AA1" w:rsidP="002E6C6B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Adduction (0.15–0)</w:t>
            </w:r>
          </w:p>
        </w:tc>
      </w:tr>
      <w:tr w:rsidR="00111AA1" w:rsidRPr="008125BB" w14:paraId="0DE561FB" w14:textId="77777777" w:rsidTr="002E6C6B">
        <w:trPr>
          <w:trHeight w:val="288"/>
        </w:trPr>
        <w:tc>
          <w:tcPr>
            <w:tcW w:w="32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F0F747" w14:textId="77777777" w:rsidR="00111AA1" w:rsidRPr="008125BB" w:rsidRDefault="00111AA1" w:rsidP="002E6C6B">
            <w:pPr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b/>
                <w:color w:val="000000"/>
                <w:lang w:val="en-GB"/>
              </w:rPr>
              <w:t>Total 80</w:t>
            </w:r>
          </w:p>
        </w:tc>
        <w:tc>
          <w:tcPr>
            <w:tcW w:w="159" w:type="dxa"/>
            <w:tcBorders>
              <w:bottom w:val="single" w:sz="4" w:space="0" w:color="000000"/>
            </w:tcBorders>
            <w:vAlign w:val="center"/>
          </w:tcPr>
          <w:p w14:paraId="074B192A" w14:textId="77777777" w:rsidR="00111AA1" w:rsidRPr="008125BB" w:rsidRDefault="00111AA1" w:rsidP="002E6C6B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36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671126D7" w14:textId="77777777" w:rsidR="00111AA1" w:rsidRPr="008125BB" w:rsidRDefault="00111AA1" w:rsidP="002E6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100</w:t>
            </w:r>
          </w:p>
        </w:tc>
        <w:tc>
          <w:tcPr>
            <w:tcW w:w="303" w:type="dxa"/>
            <w:tcBorders>
              <w:bottom w:val="single" w:sz="4" w:space="0" w:color="000000"/>
            </w:tcBorders>
            <w:vAlign w:val="center"/>
          </w:tcPr>
          <w:p w14:paraId="180BE3FE" w14:textId="77777777" w:rsidR="00111AA1" w:rsidRPr="008125BB" w:rsidRDefault="00111AA1" w:rsidP="002E6C6B">
            <w:pPr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8125BB">
              <w:rPr>
                <w:rFonts w:ascii="Times New Roman" w:hAnsi="Times New Roman"/>
                <w:b/>
                <w:color w:val="000000"/>
                <w:lang w:val="en-GB"/>
              </w:rPr>
              <w:t> </w:t>
            </w:r>
          </w:p>
        </w:tc>
        <w:tc>
          <w:tcPr>
            <w:tcW w:w="32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14:paraId="1B36519B" w14:textId="77777777" w:rsidR="00111AA1" w:rsidRPr="008125BB" w:rsidRDefault="00111AA1" w:rsidP="002E6C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8125B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100</w:t>
            </w:r>
          </w:p>
        </w:tc>
      </w:tr>
    </w:tbl>
    <w:p w14:paraId="33EC9647" w14:textId="77777777" w:rsidR="00111AA1" w:rsidRPr="008125BB" w:rsidRDefault="00111AA1" w:rsidP="00111AA1">
      <w:pPr>
        <w:pStyle w:val="Standard"/>
        <w:rPr>
          <w:rFonts w:ascii="Times New Roman" w:hAnsi="Times New Roman" w:cs="Times New Roman"/>
          <w:lang w:val="en-GB"/>
        </w:rPr>
      </w:pPr>
      <w:r w:rsidRPr="008125BB">
        <w:rPr>
          <w:rFonts w:ascii="Times New Roman" w:hAnsi="Times New Roman" w:cs="Times New Roman"/>
          <w:lang w:val="en-GB"/>
        </w:rPr>
        <w:t>Orton Hip Score: 0 points = worst pain and disability to 80 points = no pain and no disability.</w:t>
      </w:r>
    </w:p>
    <w:p w14:paraId="164DEF32" w14:textId="3C97F0F5" w:rsidR="00111AA1" w:rsidRDefault="000E7834" w:rsidP="00111AA1">
      <w:pPr>
        <w:pStyle w:val="Standard"/>
        <w:rPr>
          <w:rFonts w:ascii="Times New Roman" w:hAnsi="Times New Roman" w:cs="Times New Roman"/>
          <w:lang w:val="en-GB"/>
        </w:rPr>
      </w:pPr>
      <w:r w:rsidRPr="008125BB">
        <w:rPr>
          <w:rFonts w:ascii="Times New Roman" w:hAnsi="Times New Roman" w:cs="Times New Roman"/>
          <w:lang w:val="en-GB"/>
        </w:rPr>
        <w:t xml:space="preserve">scaled Orton Hip Score </w:t>
      </w:r>
      <w:r w:rsidR="00111AA1" w:rsidRPr="008125BB">
        <w:rPr>
          <w:rFonts w:ascii="Times New Roman" w:hAnsi="Times New Roman" w:cs="Times New Roman"/>
          <w:lang w:val="en-GB"/>
        </w:rPr>
        <w:t>and Harris Hip Score: 0 points = worst pain and disability to 100 points = no pain and no disability.</w:t>
      </w:r>
    </w:p>
    <w:p w14:paraId="46C9BC15" w14:textId="77777777" w:rsidR="00A7504B" w:rsidRPr="00111AA1" w:rsidRDefault="00A7504B">
      <w:pPr>
        <w:rPr>
          <w:lang w:val="en-GB"/>
        </w:rPr>
      </w:pPr>
    </w:p>
    <w:sectPr w:rsidR="00A7504B" w:rsidRPr="00111AA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mbria"/>
    <w:charset w:val="00"/>
    <w:family w:val="roman"/>
    <w:pitch w:val="default"/>
  </w:font>
  <w:font w:name="Arial, Arial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AA1"/>
    <w:rsid w:val="00085ABE"/>
    <w:rsid w:val="000E7834"/>
    <w:rsid w:val="00111AA1"/>
    <w:rsid w:val="008125BB"/>
    <w:rsid w:val="009261D5"/>
    <w:rsid w:val="00A7504B"/>
    <w:rsid w:val="00AA328B"/>
    <w:rsid w:val="00B05E8A"/>
    <w:rsid w:val="00F15814"/>
    <w:rsid w:val="00FB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BE1BD"/>
  <w15:chartTrackingRefBased/>
  <w15:docId w15:val="{09FEAA73-066A-423D-A0D9-159E7392B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11AA1"/>
    <w:pPr>
      <w:widowControl w:val="0"/>
      <w:suppressAutoHyphens/>
      <w:spacing w:after="0" w:line="240" w:lineRule="auto"/>
      <w:textAlignment w:val="baseline"/>
    </w:pPr>
    <w:rPr>
      <w:rFonts w:ascii="Calibri" w:eastAsia="F" w:hAnsi="Calibri" w:cs="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Standard">
    <w:name w:val="Standard"/>
    <w:qFormat/>
    <w:rsid w:val="00111AA1"/>
    <w:pPr>
      <w:suppressAutoHyphens/>
      <w:spacing w:after="0" w:line="360" w:lineRule="auto"/>
      <w:textAlignment w:val="baseline"/>
    </w:pPr>
    <w:rPr>
      <w:rFonts w:ascii="Arial, Arial" w:eastAsia="Times New Roman" w:hAnsi="Arial, Arial" w:cs="Arial, Arial"/>
      <w:kern w:val="2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Orton Oy</Company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Ristolainen</dc:creator>
  <cp:keywords/>
  <dc:description/>
  <cp:lastModifiedBy>Leena Ristolainen</cp:lastModifiedBy>
  <cp:revision>5</cp:revision>
  <dcterms:created xsi:type="dcterms:W3CDTF">2023-06-02T06:54:00Z</dcterms:created>
  <dcterms:modified xsi:type="dcterms:W3CDTF">2023-06-12T04:55:00Z</dcterms:modified>
</cp:coreProperties>
</file>